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Abbreviations: </w:t>
      </w: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T=Treatments; S=Seasons, Days= Days after </w:t>
      </w:r>
      <w:proofErr w:type="spell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anthesis</w:t>
      </w:r>
      <w:proofErr w:type="spellEnd"/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</w:p>
    <w:p w:rsidR="00BE1C2D" w:rsidRPr="00425DC1" w:rsidRDefault="00BE1C2D" w:rsidP="00BE1C2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1.</w:t>
      </w:r>
      <w:proofErr w:type="gramEnd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425DC1">
        <w:rPr>
          <w:rFonts w:ascii="Times New Roman" w:hAnsi="Times New Roman" w:cs="Times New Roman"/>
          <w:b/>
          <w:bCs/>
          <w:color w:val="000000"/>
          <w:sz w:val="24"/>
          <w:szCs w:val="24"/>
        </w:rPr>
        <w:t>Anal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ysis of Variance table for SSS enzyme activity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Source      DF        SS        MS       F        P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Days         3    56.097   18.6989   97.86   0.0000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S            1     2.676    2.6757   14.00   0.0003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            7    75.888   10.8411   56.74   0.0000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Days*S       3     0.240    0.0799    0.42   0.7403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Days*T      21     4.626    0.2203    1.15   0.3042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S*T          7     0.021    0.0030    0.02   1.0000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Days*S*T    21     0.326    0.0155    0.08   1.0000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Error      128    24.458    0.1911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otal      191   164.331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Grand Mean 6.0909    CV 7.18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atisti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8.1                                             11/4/2021, 9:52:56 AM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LSD All-</w:t>
      </w:r>
      <w:proofErr w:type="spell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Pairwise</w:t>
      </w:r>
      <w:proofErr w:type="spellEnd"/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omparisons Test of SSS for T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T    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Mean  Homogeneous</w:t>
      </w:r>
      <w:proofErr w:type="gramEnd"/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roups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3  7.0982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A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8  6.7456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B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5  6.2741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C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2  6.2607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C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7  6.0082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D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6  5.9231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D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1  5.3889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E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4  5.0286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F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Alpha              0.05     Standard Error for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mparison  0.1262</w:t>
      </w:r>
      <w:proofErr w:type="gramEnd"/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ritical T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alue  1.979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Critical Value for Comparison  0.2497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Error term used: Error, 128 DF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here are 6 groups (A, B, etc.) in which the means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r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not significantly different from one another.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LSD All-</w:t>
      </w:r>
      <w:proofErr w:type="spell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Pairwise</w:t>
      </w:r>
      <w:proofErr w:type="spellEnd"/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omparisons Test of SSS for S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S   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Mean  Homogeneous</w:t>
      </w:r>
      <w:proofErr w:type="gramEnd"/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roups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  6.2090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A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  5.9729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B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Alpha              0.05     Standard Error for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mparison  0.0631</w:t>
      </w:r>
      <w:proofErr w:type="gramEnd"/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ritical T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alue  1.979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Critical Value for Comparison  0.1248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Error term used: Error, 128 DF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All 2 means are significantly different from one another.</w:t>
      </w:r>
    </w:p>
    <w:p w:rsidR="00BE1C2D" w:rsidRDefault="00BE1C2D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BE1C2D" w:rsidRDefault="00BE1C2D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BE1C2D" w:rsidRDefault="00BE1C2D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BE1C2D" w:rsidRDefault="00BE1C2D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482909" w:rsidRPr="00482909" w:rsidRDefault="00BE1C2D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Table 2.</w:t>
      </w:r>
      <w:proofErr w:type="gramEnd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nalysis of Variance table for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AGPase</w:t>
      </w:r>
      <w:proofErr w:type="spellEnd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enzyme activity</w:t>
      </w: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Source      DF        SS        MS        F        P</w:t>
      </w: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            7   1.40845   0.20121    73.37   0.0000</w:t>
      </w: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            1   0.01847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0.01847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6.74   0.0105</w:t>
      </w: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Days         3   1.00900   0.33633   122.64   0.0000</w:t>
      </w: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*S          7   0.00225   0.00032     0.12   0.9971</w:t>
      </w: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*Days      21   0.06279   0.00299     1.09   0.3665</w:t>
      </w: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S*Days       3   0.00048   0.00016     0.06   0.9814</w:t>
      </w: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*S*Days    21   0.00078   0.00004     0.01   1.0000</w:t>
      </w: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Error      128   0.35103   0.00274</w:t>
      </w: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otal      191   2.85325</w:t>
      </w: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Grand Mean 0.5481    CV 9.56</w:t>
      </w: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Grand Mean 0.5481    CV 9.56</w:t>
      </w: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LSD All-</w:t>
      </w:r>
      <w:proofErr w:type="spell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Pairwise</w:t>
      </w:r>
      <w:proofErr w:type="spellEnd"/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omparisons Test of data for T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T    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Mean  Homogeneous</w:t>
      </w:r>
      <w:proofErr w:type="gramEnd"/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roups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8  0.6504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A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4  0.6412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A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7  0.6218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A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3  0.5847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B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6  0.5198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C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5  0.4894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D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2  0.4865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D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1  0.3908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E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Alpha              0.05     Standard Error for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mparison  0.0151</w:t>
      </w:r>
      <w:proofErr w:type="gramEnd"/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ritical T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alue  1.979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Critical Value for Comparison  0.0299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Error term used: Error, 128 DF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here are 5 groups (A, B, etc.) in which the means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r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not significantly different from one another.</w:t>
      </w:r>
    </w:p>
    <w:p w:rsidR="00482909" w:rsidRDefault="00482909">
      <w:r>
        <w:br w:type="page"/>
      </w: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lastRenderedPageBreak/>
        <w:t>Statisti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8.1                                             11/4/2021, 7:03:59 AM</w:t>
      </w: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82909" w:rsidRPr="00482909" w:rsidRDefault="00BE1C2D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 3</w:t>
      </w:r>
      <w:proofErr w:type="gramEnd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482909" w:rsidRPr="00482909">
        <w:rPr>
          <w:rFonts w:ascii="Times New Roman" w:hAnsi="Times New Roman" w:cs="Times New Roman"/>
          <w:b/>
          <w:bCs/>
          <w:color w:val="000000"/>
          <w:sz w:val="24"/>
          <w:szCs w:val="24"/>
        </w:rPr>
        <w:t>Anal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ysis of Variance table for SBE enzyme activity</w:t>
      </w: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Source      DF        SS        MS         F        P</w:t>
      </w: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            7    53.777    7.6824    184.45   0.0000</w:t>
      </w: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Days         3   141.878   47.2925   1135.48   0.0000</w:t>
      </w: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S            1     8.074    8.0737    193.85   0.0000</w:t>
      </w: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*Days      21     0.786    0.0374      0.90   0.5927</w:t>
      </w: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*S          7     0.024    0.0034      0.08   0.9991</w:t>
      </w: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Days*S       3     1.214    0.4048      9.72   0.0000</w:t>
      </w: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*Days*S    21     0.044    0.0021      0.05   1.0000</w:t>
      </w: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Error      128     5.331    0.0416</w:t>
      </w: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otal      191   211.128</w:t>
      </w: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Grand Mean 3.0914    CV 6.60</w:t>
      </w: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atisti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8.1                                             11/4/2021, 7:04:22 AM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LSD All-</w:t>
      </w:r>
      <w:proofErr w:type="spell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Pairwise</w:t>
      </w:r>
      <w:proofErr w:type="spellEnd"/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omparisons Test of SBE for T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T    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Mean  Homogeneous</w:t>
      </w:r>
      <w:proofErr w:type="gramEnd"/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roups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7  3.6818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A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4  3.6752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A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8  3.5671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A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3  3.3872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B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5  2.9946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C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1  2.7116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D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6  2.4061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E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2  2.3077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E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Alpha              0.05     Standard Error for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mparison  0.0589</w:t>
      </w:r>
      <w:proofErr w:type="gramEnd"/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ritical T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alue  1.979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Critical Value for Comparison  0.1166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Error term used: Error, 128 DF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here are 5 groups (A, B, etc.) in which the means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r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not significantly different from one another.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LSD All-</w:t>
      </w:r>
      <w:proofErr w:type="spell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Pairwise</w:t>
      </w:r>
      <w:proofErr w:type="spellEnd"/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omparisons Test of SBE for S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S   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Mean  Homogeneous</w:t>
      </w:r>
      <w:proofErr w:type="gramEnd"/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roups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  3.2965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A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  2.8863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B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Alpha              0.05     Standard Error for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mparison  0.0295</w:t>
      </w:r>
      <w:proofErr w:type="gramEnd"/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ritical T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alue  1.979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Critical Value for Comparison  0.0583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Error term used: Error, 128 DF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All 2 means are significantly different from one another.</w:t>
      </w:r>
    </w:p>
    <w:p w:rsidR="00482909" w:rsidRDefault="00482909">
      <w:r>
        <w:br w:type="page"/>
      </w:r>
    </w:p>
    <w:p w:rsidR="00BE1C2D" w:rsidRPr="00482909" w:rsidRDefault="00BE1C2D" w:rsidP="00BE1C2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Table 4.</w:t>
      </w:r>
      <w:proofErr w:type="gramEnd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nalysis of Variance table for DBE enzyme activity</w:t>
      </w:r>
    </w:p>
    <w:p w:rsidR="00BE1C2D" w:rsidRDefault="00BE1C2D" w:rsidP="00BE1C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</w:p>
    <w:p w:rsidR="00BE1C2D" w:rsidRDefault="00BE1C2D" w:rsidP="00BE1C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Source      DF        SS        MS       F        P</w:t>
      </w:r>
    </w:p>
    <w:p w:rsidR="00BE1C2D" w:rsidRDefault="00BE1C2D" w:rsidP="00BE1C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            7    5.7409   0.82013   45.12   0.0000</w:t>
      </w:r>
    </w:p>
    <w:p w:rsidR="00BE1C2D" w:rsidRDefault="00BE1C2D" w:rsidP="00BE1C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Days         3    3.1562   1.05208   57.88   0.0000</w:t>
      </w:r>
    </w:p>
    <w:p w:rsidR="00BE1C2D" w:rsidRDefault="00BE1C2D" w:rsidP="00BE1C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S            1    0.5039   0.50393   27.72   0.0000</w:t>
      </w:r>
    </w:p>
    <w:p w:rsidR="00BE1C2D" w:rsidRDefault="00BE1C2D" w:rsidP="00BE1C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*Days      21    2.1987   0.10470    5.76   0.0000</w:t>
      </w:r>
    </w:p>
    <w:p w:rsidR="00BE1C2D" w:rsidRDefault="00BE1C2D" w:rsidP="00BE1C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*S          7    0.3851   0.05502    3.03   0.0056</w:t>
      </w:r>
    </w:p>
    <w:p w:rsidR="00BE1C2D" w:rsidRDefault="00BE1C2D" w:rsidP="00BE1C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Days*S       3    0.0675   0.02250    1.24   0.2988</w:t>
      </w:r>
    </w:p>
    <w:p w:rsidR="00BE1C2D" w:rsidRDefault="00BE1C2D" w:rsidP="00BE1C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*Days*S    21    1.4527   0.06918    3.81   0.0000</w:t>
      </w:r>
    </w:p>
    <w:p w:rsidR="00BE1C2D" w:rsidRDefault="00BE1C2D" w:rsidP="00BE1C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Error      128    2.3267   0.01818</w:t>
      </w:r>
    </w:p>
    <w:p w:rsidR="00BE1C2D" w:rsidRDefault="00BE1C2D" w:rsidP="00BE1C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otal      191   15.8318</w:t>
      </w:r>
    </w:p>
    <w:p w:rsidR="00BE1C2D" w:rsidRDefault="00BE1C2D" w:rsidP="00BE1C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BE1C2D" w:rsidRDefault="00BE1C2D" w:rsidP="00BE1C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Grand Mean 1.4100    CV 9.56</w:t>
      </w:r>
    </w:p>
    <w:p w:rsidR="00BE1C2D" w:rsidRDefault="00BE1C2D" w:rsidP="00BE1C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atisti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8.1                                             11/4/2021, 6:54:29 AM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LSD All-</w:t>
      </w:r>
      <w:proofErr w:type="spell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Pairwise</w:t>
      </w:r>
      <w:proofErr w:type="spellEnd"/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omparisons Test of DBE for T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T    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Mean  Homogeneous</w:t>
      </w:r>
      <w:proofErr w:type="gramEnd"/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roups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4  1.7869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A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3  1.5325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B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5  1.4275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C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1  1.3797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CD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7  1.3660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CD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6  1.3165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D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8  1.3036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D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2  1.1673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E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Alpha              0.05     Standard Error for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mparison  0.0389</w:t>
      </w:r>
      <w:proofErr w:type="gramEnd"/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ritical T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alue  1.979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Critical Value for Comparison  0.0770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Error term used: Error, 128 DF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here are 5 groups (A, B, etc.) in which the means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r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not significantly different from one another.</w:t>
      </w:r>
    </w:p>
    <w:p w:rsidR="00BE1C2D" w:rsidRDefault="00BE1C2D" w:rsidP="00BE1C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BE1C2D" w:rsidRDefault="00BE1C2D" w:rsidP="00BE1C2D">
      <w:r>
        <w:br w:type="page"/>
      </w:r>
    </w:p>
    <w:p w:rsidR="00482909" w:rsidRDefault="00BE1C2D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Table 5.</w:t>
      </w:r>
      <w:proofErr w:type="gramEnd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482909" w:rsidRPr="0048290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nalysis of Varianc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for GBSS enzyme activity</w:t>
      </w: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Source      DF        SS        MS        F        P</w:t>
      </w: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            7   36.8013   5.25733   248.79   0.0000</w:t>
      </w: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Days         3    4.7932   1.59773    75.61   0.0000</w:t>
      </w: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S            1    0.0200   0.01997     0.95   0.3328</w:t>
      </w: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*Days      21    0.6974   0.03321     1.57   0.0662</w:t>
      </w: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*S          7    0.2156   0.03080     1.46   0.1883</w:t>
      </w: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Days*S       3    0.0638   0.02128     1.01   0.3921</w:t>
      </w: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*Days*S    21    0.6384   0.03040     1.44   0.1123</w:t>
      </w: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Error      128    2.7048   0.02113</w:t>
      </w: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otal      191   45.9344</w:t>
      </w: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82909" w:rsidRDefault="00482909" w:rsidP="0048290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Grand Mean 2.5512    CV 5.70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atisti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8.1                                             11/4/2021, 6:58:55 AM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LSD All-</w:t>
      </w:r>
      <w:proofErr w:type="spell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Pairwise</w:t>
      </w:r>
      <w:proofErr w:type="spellEnd"/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omparisons Test of GBSS for T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T    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Mean  Homogeneous</w:t>
      </w:r>
      <w:proofErr w:type="gramEnd"/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roups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4  3.3124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A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3  3.1186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B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5  2.6281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C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8  2.5593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C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1  2.3679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D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7  2.3361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D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6  2.1676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E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2  1.9194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F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Alpha              0.05     Standard Error for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mparison  0.0420</w:t>
      </w:r>
      <w:proofErr w:type="gramEnd"/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ritical T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alue  1.979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Critical Value for Comparison  0.0830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Error term used: Error, 128 DF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here are 6 groups (A, B, etc.) in which the means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r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not significantly different from one another.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LSD All-</w:t>
      </w:r>
      <w:proofErr w:type="spell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Pairwise</w:t>
      </w:r>
      <w:proofErr w:type="spellEnd"/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omparisons Test of GBSS for S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S   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Mean  Homogeneous</w:t>
      </w:r>
      <w:proofErr w:type="gramEnd"/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roups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  2.5614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A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  2.5410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A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Alpha              0.05     Standard Error for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mparison  0.0210</w:t>
      </w:r>
      <w:proofErr w:type="gramEnd"/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ritical T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alue  1.979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Critical Value for Comparison  0.0415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Error term used: Error, 128 DF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There are no significant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airwis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differences among the means.</w:t>
      </w:r>
    </w:p>
    <w:p w:rsidR="00482909" w:rsidRDefault="00482909">
      <w:r>
        <w:br w:type="page"/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82909" w:rsidRPr="00425DC1" w:rsidRDefault="00BE1C2D" w:rsidP="00425DC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6.</w:t>
      </w:r>
      <w:proofErr w:type="gramEnd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482909" w:rsidRPr="00425DC1">
        <w:rPr>
          <w:rFonts w:ascii="Times New Roman" w:hAnsi="Times New Roman" w:cs="Times New Roman"/>
          <w:b/>
          <w:bCs/>
          <w:color w:val="000000"/>
          <w:sz w:val="24"/>
          <w:szCs w:val="24"/>
        </w:rPr>
        <w:t>Ana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lysis of Variance table for SS enzyme activity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</w:rPr>
      </w:pP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Source      DF        SS       MS        F        P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            7   2886490   412356   206.53   0.0000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Days         3   1804621   601540   301.28   0.0000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            1    662583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662583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331.85   0.0000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*Days      21    316794    15085     7.56   0.0000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*S          7     10938     1563     0.78   0.6031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Days*S       3     34631    11544     5.78   0.0010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*Days*S    21     31993     1523     0.76   0.7588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Error      128    255568     1997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otal      191   6003617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Grand Mean 513.99    CV 8.69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atisti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8.1                                             11/4/2021, 9:48:11 AM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LSD All-</w:t>
      </w:r>
      <w:proofErr w:type="spell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Pairwise</w:t>
      </w:r>
      <w:proofErr w:type="spellEnd"/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omparisons Test of SS for T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T    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Mean  Homogeneous</w:t>
      </w:r>
      <w:proofErr w:type="gramEnd"/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roups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2  632.20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A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7  630.21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A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3  628.66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A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8  622.76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A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5  491.94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B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6  402.65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C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1  385.44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C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4  318.03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D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Alpha              0.05     Standard Error for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mparison  12.899</w:t>
      </w:r>
      <w:proofErr w:type="gramEnd"/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ritical T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alue  1.979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Critical Value for Comparison  25.523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Error term used: Error, 128 DF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here are 4 groups (A, B, etc.) in which the means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r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not significantly different from one another.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>LSD All-</w:t>
      </w:r>
      <w:proofErr w:type="spell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Pairwise</w:t>
      </w:r>
      <w:proofErr w:type="spellEnd"/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Comparisons Test of SS for S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S    </w:t>
      </w:r>
      <w:proofErr w:type="gramStart"/>
      <w:r>
        <w:rPr>
          <w:rFonts w:ascii="Courier New" w:hAnsi="Courier New" w:cs="Courier New"/>
          <w:b/>
          <w:bCs/>
          <w:color w:val="000000"/>
          <w:sz w:val="20"/>
          <w:szCs w:val="20"/>
        </w:rPr>
        <w:t>Mean  Homogeneous</w:t>
      </w:r>
      <w:proofErr w:type="gramEnd"/>
      <w:r>
        <w:rPr>
          <w:rFonts w:ascii="Courier New" w:hAnsi="Courier New" w:cs="Courier New"/>
          <w:b/>
          <w:bCs/>
          <w:color w:val="000000"/>
          <w:sz w:val="20"/>
          <w:szCs w:val="20"/>
        </w:rPr>
        <w:t xml:space="preserve"> Groups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  572.73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A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  455.24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B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Alpha              0.05     Standard Error for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omparison  6.4495</w:t>
      </w:r>
      <w:proofErr w:type="gramEnd"/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ritical T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alue  1.979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Critical Value for Comparison  12.761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Error term used: Error, 128 DF</w:t>
      </w: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All 2 means are significantly different from one another.</w:t>
      </w:r>
    </w:p>
    <w:p w:rsidR="00425DC1" w:rsidRDefault="00425DC1">
      <w:pPr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br w:type="page"/>
      </w:r>
    </w:p>
    <w:p w:rsidR="00425DC1" w:rsidRDefault="00425DC1" w:rsidP="00425D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lastRenderedPageBreak/>
        <w:t>Statisti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8.1                                             11/4/2021, 9:52:29 AM</w:t>
      </w:r>
    </w:p>
    <w:p w:rsidR="00425DC1" w:rsidRDefault="00425DC1" w:rsidP="00425D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25DC1" w:rsidRDefault="00425DC1" w:rsidP="00425DC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82909" w:rsidRDefault="00482909" w:rsidP="0048290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0720DC" w:rsidRDefault="000720DC"/>
    <w:sectPr w:rsidR="000720DC" w:rsidSect="00B90E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ayMDA1NDc2tDQ2MTU3s7RU0lEKTi0uzszPAykwrAUAX0fLHSwAAAA="/>
  </w:docVars>
  <w:rsids>
    <w:rsidRoot w:val="00482909"/>
    <w:rsid w:val="000720DC"/>
    <w:rsid w:val="00425DC1"/>
    <w:rsid w:val="00482909"/>
    <w:rsid w:val="00B90E5E"/>
    <w:rsid w:val="00BE1C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E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459ED0-3B8F-490D-9593-BB590D1A00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7</Pages>
  <Words>1235</Words>
  <Characters>704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har Ali</dc:creator>
  <cp:keywords/>
  <dc:description/>
  <cp:lastModifiedBy>Izhar Ali</cp:lastModifiedBy>
  <cp:revision>3</cp:revision>
  <dcterms:created xsi:type="dcterms:W3CDTF">2021-11-04T16:35:00Z</dcterms:created>
  <dcterms:modified xsi:type="dcterms:W3CDTF">2021-11-29T07:42:00Z</dcterms:modified>
</cp:coreProperties>
</file>